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240"/>
        <w:rPr>
          <w:i/>
          <w:i/>
          <w:color w:val="000000"/>
          <w:kern w:val="0"/>
          <w:sz w:val="20"/>
          <w:szCs w:val="20"/>
        </w:rPr>
      </w:pPr>
      <w:r>
        <w:rPr>
          <w:i/>
          <w:color w:val="000000"/>
          <w:kern w:val="0"/>
          <w:sz w:val="20"/>
          <w:szCs w:val="20"/>
        </w:rPr>
        <w:t xml:space="preserve">Table S3. </w:t>
      </w:r>
      <w:bookmarkStart w:id="0" w:name="OLE_LINK4"/>
      <w:r>
        <w:rPr>
          <w:i/>
          <w:color w:val="000000"/>
          <w:kern w:val="0"/>
          <w:sz w:val="20"/>
          <w:szCs w:val="20"/>
        </w:rPr>
        <w:t>DEGs in biological process</w:t>
      </w:r>
      <w:bookmarkEnd w:id="0"/>
      <w:r>
        <w:rPr>
          <w:i/>
          <w:color w:val="000000"/>
          <w:kern w:val="0"/>
          <w:sz w:val="20"/>
          <w:szCs w:val="20"/>
        </w:rPr>
        <w:t>, cellular component, molecular function.</w:t>
      </w:r>
    </w:p>
    <w:tbl>
      <w:tblPr>
        <w:tblW w:w="15356" w:type="dxa"/>
        <w:jc w:val="left"/>
        <w:tblInd w:w="-6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1936"/>
      </w:tblGrid>
      <w:tr>
        <w:trPr/>
        <w:tc>
          <w:tcPr>
            <w:tcW w:w="3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119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ifferentially expressed genes</w:t>
            </w:r>
          </w:p>
        </w:tc>
      </w:tr>
      <w:tr>
        <w:trPr/>
        <w:tc>
          <w:tcPr>
            <w:tcW w:w="1535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iological process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herens junc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412162, 100576682, 550937, 725404, 100577831, </w:t>
            </w:r>
            <w:r>
              <w:rPr>
                <w:color w:val="000000"/>
                <w:sz w:val="18"/>
                <w:szCs w:val="18"/>
              </w:rPr>
              <w:t>725827</w:t>
            </w:r>
            <w:r>
              <w:rPr>
                <w:color w:val="000000"/>
                <w:kern w:val="0"/>
                <w:sz w:val="18"/>
                <w:szCs w:val="18"/>
              </w:rPr>
              <w:t>, 726829, 726247, 100577034, 409278, 100576198, 413596, 412021, 100577527, 409000, 1005764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xon guidance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100578034, 552530, 100578338, 726829, 725775, 725588, </w:t>
            </w:r>
            <w:r>
              <w:rPr>
                <w:color w:val="000000"/>
                <w:sz w:val="18"/>
                <w:szCs w:val="18"/>
              </w:rPr>
              <w:t>726474</w:t>
            </w:r>
            <w:r>
              <w:rPr>
                <w:color w:val="000000"/>
                <w:kern w:val="0"/>
                <w:sz w:val="18"/>
                <w:szCs w:val="18"/>
              </w:rPr>
              <w:t>, 724863, 410013, 100576348, 725376, 725866, 678511, 550870, 1005764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 cell receptor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725958, 410013, 100578389, 100576163, 1005764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kine receptor interac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8267, 100578776, 552743, 100576415, 551544, 725685, 412005, 410509, 100576506, 1005772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cium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41286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100576277, 552209, 724316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551908, 410013, 724708, 551702, 725458, 100578991, 727145, 72640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adhesion molecules (CAMs)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4358, 726411, 727592, 411321, 725213, 678511, 725620, 100577527, 724285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cycle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6682, 550937, 100577848, 724158, 100577586, 100577950, 100576870, 100576348, 724249, 409278, 677673, 552548, 100577931, 55265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mokine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52530, 100576723, 726829, 411270, 100578020, 552743, 100576902,</w:t>
            </w:r>
            <w:r>
              <w:rPr>
                <w:color w:val="000000"/>
                <w:sz w:val="18"/>
                <w:szCs w:val="18"/>
              </w:rPr>
              <w:t xml:space="preserve"> 725891</w:t>
            </w:r>
            <w:r>
              <w:rPr>
                <w:color w:val="000000"/>
                <w:kern w:val="0"/>
                <w:sz w:val="18"/>
                <w:szCs w:val="18"/>
              </w:rPr>
              <w:t>, 724863, 725376, 725866, 724472, 100576163, 1005764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1917, 726905, 100577283, 724732, 726838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rso-ventral axis forma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6320, 100577199, 551589, 725111, 725620, 411907, 100576439, 72640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CM-receptor interac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5163, 100577777, 100576206, 724783, 551510, 727649, 100576918, 727507, 100576348, 411675, 100578175, 412104, 725213, 678511, 724457, 100578485, 725114, 677664, 100576155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8333, 100576344, 550937, 100578094, 100577433, 725775, 100576128, 100576703, 725588, 727172, 412109, 552743, 100578424, 727592, 100578967, 551717, 725025, 100578330, 725689, 100578542, 725685, 724693, 409644, 410509, 100576389, 100577454, 413596, 727031, 408988, 100576439, 100577239, 72640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rbB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100578333, 726829, 100578020, 100576152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724179, 100576163, 550870, 100576439, 1005772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551272, 725163, 552530, 100577777, 100576206, 100578410, 724783, 410220, 725404, 727611, 726829, 100577034, 551510, 727649, 100576515, 100576918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724863, 727507, 100576348, 725376, 411675, 725866, 412104, 725213, 678511, 100576163, 100578485, 413596, 725458, 725114, 677664, 100576439, 1005772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p junc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100576277, 410994, 100576255, 100576902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410755, 100576439, 100577239</w:t>
            </w:r>
          </w:p>
        </w:tc>
      </w:tr>
      <w:tr>
        <w:trPr>
          <w:trHeight w:val="361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RH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41286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552209, 411270, 100576902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410013, 100578394, 100578991, 100576439</w:t>
            </w:r>
          </w:p>
        </w:tc>
      </w:tr>
      <w:tr>
        <w:trPr>
          <w:trHeight w:val="310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ulin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00578333, 411959, 100577495,</w:t>
            </w:r>
            <w:r>
              <w:rPr>
                <w:color w:val="000000"/>
                <w:sz w:val="18"/>
                <w:szCs w:val="18"/>
              </w:rPr>
              <w:t xml:space="preserve"> 41286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25827</w:t>
            </w:r>
            <w:r>
              <w:rPr>
                <w:color w:val="000000"/>
                <w:kern w:val="0"/>
                <w:sz w:val="18"/>
                <w:szCs w:val="18"/>
              </w:rPr>
              <w:t>, 100577483, 552209, 725200, 100576515, 100576152, 724295, 406096, 410013, 677665, 724179, 412104, 100576163, 413596, 1005764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ak-STAT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8333, 550937, 100576206, 100577448, 100578267, 100577836, 100578020, 100576415, 409278, 551544, 725685, 410509, 100576163, 100576506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osome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25447, 100577071, 409078, 100577283, 100578533, 411353, 552772,</w:t>
            </w:r>
            <w:r>
              <w:rPr>
                <w:color w:val="000000"/>
                <w:sz w:val="18"/>
                <w:szCs w:val="18"/>
              </w:rPr>
              <w:t xml:space="preserve"> 726474</w:t>
            </w:r>
            <w:r>
              <w:rPr>
                <w:color w:val="000000"/>
                <w:kern w:val="0"/>
                <w:sz w:val="18"/>
                <w:szCs w:val="18"/>
              </w:rPr>
              <w:t>, 726315, 724303, 100576979, 100577950, 409709, 100576126, 100578542, 100577516, 726571, 409495, 726617, 552536, 551080, 552383, 725215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OR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6515, 100576152, 724179, 412104, 100576163, 1005764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100577723, 100577483, 726247, 100578091, 725775, 724980, 100577376, 727172, 100578918, 100577693, 100577506, 100578966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725987, 725025, 724732, 410013, 100578394, 100578999, 724179, 410906, 100578991, 727145, 100576439, 100577239, 10057906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726969, 411959, 726367, 552561, 100576723, 551917, 100578410, 725506, 726905, 100577848, 100577071, 551389, 100576257, 725668, 100577483, 100577109, 408942, 100577283, 725200, 100578512, </w:t>
            </w:r>
            <w:r>
              <w:rPr>
                <w:color w:val="000000"/>
                <w:sz w:val="18"/>
                <w:szCs w:val="18"/>
              </w:rPr>
              <w:t>5518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100578770, 412541, </w:t>
            </w:r>
            <w:r>
              <w:rPr>
                <w:color w:val="000000"/>
                <w:sz w:val="18"/>
                <w:szCs w:val="18"/>
              </w:rPr>
              <w:t>41390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100576409, 100578387, 727649, 100578918, 100577836, 411353, 727186, 552772, 100577506, 100578936, 724644, 409553, 724316, 726961, 726315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100578782, 551717, 100577586, 100576979, 413607, 724339, 100576870, 727193, 725835, 724863, 411996, 406096, 100576415, 724732, 100578394, 552829, 551379, 411321, 409709, 726838, 100578479, 724312, 677673, 410370, 100578542, 411408, 551544, 100576886, 725685, 724943, 408681, 724343, 552327, 100578089, 412005, 551055, 727290, 727568, 726859, 100579040, 724211, 100576389, 100576506, 726617, 727539, 410884, 551702, 408453, 100578995, 724995, 413043, 552623, 724126, 552134, 724954, 552536, 725159, 410828, 725997, 551841, 408988, 727401, 725804, 551934, 100578382, 726087, 727032, 406101, 409469, 410878, 725204, 726777, 100576133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lanogenesis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550937, </w:t>
            </w:r>
            <w:r>
              <w:rPr>
                <w:color w:val="000000"/>
                <w:sz w:val="18"/>
                <w:szCs w:val="18"/>
              </w:rPr>
              <w:t>41286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552209, 100576902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410013, 409278, 725140, 1005764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uroactive ligand-receptor interac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724473, 100578410, 410623, </w:t>
            </w:r>
            <w:r>
              <w:rPr>
                <w:color w:val="000000"/>
                <w:sz w:val="18"/>
                <w:szCs w:val="18"/>
              </w:rPr>
              <w:t>406151</w:t>
            </w:r>
            <w:r>
              <w:rPr>
                <w:color w:val="000000"/>
                <w:kern w:val="0"/>
                <w:sz w:val="18"/>
                <w:szCs w:val="18"/>
              </w:rPr>
              <w:t>, 408645, 100576277, 100577030, 100576195, 724316, 100578648, 100577950, 100578296, 100576415, 100576135, 100576610, 100578693, 100578526, 100576158, 724708, 100576674, 726372, 551702, 100577118, 408534, 410755, 72635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urotrophin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100577495, </w:t>
            </w:r>
            <w:r>
              <w:rPr>
                <w:color w:val="000000"/>
                <w:sz w:val="18"/>
                <w:szCs w:val="18"/>
              </w:rPr>
              <w:t>412869</w:t>
            </w:r>
            <w:r>
              <w:rPr>
                <w:color w:val="000000"/>
                <w:kern w:val="0"/>
                <w:sz w:val="18"/>
                <w:szCs w:val="18"/>
              </w:rPr>
              <w:t>, 552209, 411270, 100577506, 100578966, 725025, 410013, 100578999, 724179, 100576163, 100576439, 551608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lfactory transduc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412869</w:t>
            </w:r>
            <w:r>
              <w:rPr>
                <w:color w:val="000000"/>
                <w:kern w:val="0"/>
                <w:sz w:val="18"/>
                <w:szCs w:val="18"/>
              </w:rPr>
              <w:t>, 100577448, 552209, 100576255, 724316, 100577768, 100577840, 410013, 725569, 724708, 100576954, 725429, 727401, 725759, 551237, 409422</w:t>
            </w:r>
            <w:r>
              <w:rPr>
                <w:color w:val="000000"/>
                <w:kern w:val="0"/>
                <w:sz w:val="18"/>
                <w:szCs w:val="18"/>
                <w:lang w:val="zh-CN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406100</w:t>
            </w:r>
            <w:r>
              <w:rPr>
                <w:color w:val="000000"/>
                <w:sz w:val="18"/>
                <w:szCs w:val="18"/>
                <w:lang w:val="zh-CN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551935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ocyte meiosis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100577015, </w:t>
            </w:r>
            <w:r>
              <w:rPr>
                <w:color w:val="000000"/>
                <w:sz w:val="18"/>
                <w:szCs w:val="18"/>
              </w:rPr>
              <w:t>412869</w:t>
            </w:r>
            <w:r>
              <w:rPr>
                <w:color w:val="000000"/>
                <w:kern w:val="0"/>
                <w:sz w:val="18"/>
                <w:szCs w:val="18"/>
              </w:rPr>
              <w:t>, 100577498, 552209, 724158, 100576902, 100577586, 100577950, 410013, 100576348, 724179, 413596, 552041, 411907, 100576439, 100576155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1917, 100577506, 100578782, 413607, 100576886, 408681, 412005, 726617, 726777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53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6206, 100578410, 100577458, 726020, 100578347, 100576937, 100577931, 40610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ncreatic secre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24410, 409553, 100576902,</w:t>
            </w:r>
            <w:r>
              <w:rPr>
                <w:color w:val="000000"/>
                <w:sz w:val="18"/>
                <w:szCs w:val="18"/>
              </w:rPr>
              <w:t xml:space="preserve"> 725891</w:t>
            </w:r>
            <w:r>
              <w:rPr>
                <w:color w:val="000000"/>
                <w:kern w:val="0"/>
                <w:sz w:val="18"/>
                <w:szCs w:val="18"/>
              </w:rPr>
              <w:t>, 100578394, 100576158, 100576674, 726372, 410884, 726890, 408534, 725759, 727032, 72635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7483, 412541, 100576255, 100578020, 100576902, 551717, 725025, 677673, 551171, 100578329, 552790, 725187, 410878, 413056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6206, 725404, 100577034, 100576128, 410994, 100578533, 412109, 727592, 725689, 412104, 409644, 678511, 409495, 726617, 100577454, 1005764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100578410, </w:t>
            </w:r>
            <w:r>
              <w:rPr>
                <w:color w:val="000000"/>
                <w:sz w:val="18"/>
                <w:szCs w:val="18"/>
              </w:rPr>
              <w:t>41286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552209, 100576409, 727649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100577586, 406096, 551908, 410013, 411408, 100576389, 100576163, 55170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hototransduction 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41286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725404, 410823, 100577034, 552209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100576870, 551908, 410013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AR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2541, 100576515, 551717, 727193, 410884, 100578428, 409798, 72703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gesterone-mediated oocyte matura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7015, 724158, 100576902, 100577586, 100576348, 724249, 724179, 724708, 100576163, 413596, 411907, 1005764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100576344, 552530, 726250, 410220, 725404, </w:t>
            </w:r>
            <w:r>
              <w:rPr>
                <w:sz w:val="18"/>
                <w:szCs w:val="18"/>
              </w:rPr>
              <w:t>Mhc1</w:t>
            </w:r>
            <w:r>
              <w:rPr>
                <w:color w:val="000000"/>
                <w:kern w:val="0"/>
                <w:sz w:val="18"/>
                <w:szCs w:val="18"/>
              </w:rPr>
              <w:t>, 727611, 726247, 100577034, 100576128, 100576082, 100576779, 725183, 725987, 724863, 100576348, 100578124, 725376, 725866, 724472, 410906, 725213, 678511, 100576163, 725458, 410201, 100577648, 100576143, 551464, 724415, 410070, 100576439, 1005772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G-I-like receptor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8034, 100577900, 727592, 725025, 551601, 100578693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livary secre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725163, 100577777, </w:t>
            </w:r>
            <w:r>
              <w:rPr>
                <w:color w:val="000000"/>
                <w:sz w:val="18"/>
                <w:szCs w:val="18"/>
              </w:rPr>
              <w:t>41286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552209, 100576255, 100576902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410013, 72511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ste transduc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6918, 72556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 cell receptor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8333, 726829, 411270, 725958, 410013, 725620, 100576163, 550870, 1005764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F-beta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2530, 100576682, 550937, 100576206, 100578776, 100576152, 724863, 409278, 725376, 725866, 724179, 725415, 100576389, 408988, 100576439, 10057716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ight junc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726250, 100578410, 725404, 100577831, </w:t>
            </w:r>
            <w:r>
              <w:rPr>
                <w:color w:val="000000"/>
                <w:sz w:val="18"/>
                <w:szCs w:val="18"/>
              </w:rPr>
              <w:t>40984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100577034, 100576128, 411270, 100576779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551601, 100578124, 410201, 100577648, 100576143, 551464, 724285, 100578991, 677664, 100578299, 410070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ll-like receptor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8966, 725025, 100577518, 412104, 100576163, 100578347, 100576439, 551608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scular smooth muscle contrac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552530, 726250, </w:t>
            </w:r>
            <w:r>
              <w:rPr>
                <w:color w:val="000000"/>
                <w:sz w:val="18"/>
                <w:szCs w:val="18"/>
              </w:rPr>
              <w:t>41286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410220, 550964, </w:t>
            </w:r>
            <w:r>
              <w:rPr>
                <w:color w:val="000000"/>
                <w:sz w:val="18"/>
                <w:szCs w:val="18"/>
              </w:rPr>
              <w:t>40984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552209, 100576128, 411270, 100576255, 100576779, 100576902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725987, 724863, 410013, 100578394, 100578124, 725376, 725866, 410906, 725458, 410201, 100577648, 100576143, 551464, 100578991, 410070, 1005764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EGF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410013, 100578394, 100576163, 1005764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nt signaling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410063, 552530, 100576682, 550937, 100578338, </w:t>
            </w:r>
            <w:r>
              <w:rPr>
                <w:color w:val="000000"/>
                <w:sz w:val="18"/>
                <w:szCs w:val="18"/>
              </w:rPr>
              <w:t>55202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100576082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724863, 410013, 409278, 726113, 725376, 725866</w:t>
            </w:r>
          </w:p>
        </w:tc>
      </w:tr>
      <w:tr>
        <w:trPr/>
        <w:tc>
          <w:tcPr>
            <w:tcW w:w="15356" w:type="dxa"/>
            <w:gridSpan w:val="2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ellular component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nd nucleotide sugar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6046, 726530, 100577156, 412245, 100577247, 413705, 725759, 100578382, 726480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dosterone-regulated sodium reabsorp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100577495, </w:t>
            </w:r>
            <w:r>
              <w:rPr>
                <w:color w:val="000000"/>
                <w:sz w:val="18"/>
                <w:szCs w:val="18"/>
              </w:rPr>
              <w:t>72582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100576515, </w:t>
            </w: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100576163, 413596, 10057643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6870, 551094, 408988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iosynthesis of unsaturated fatty acids 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4654, 725031, 724126, 100577192, 725146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hydrate digestion and absorp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725891</w:t>
            </w:r>
            <w:r>
              <w:rPr>
                <w:color w:val="000000"/>
                <w:kern w:val="0"/>
                <w:sz w:val="18"/>
                <w:szCs w:val="18"/>
              </w:rPr>
              <w:t>, 100576163, 10057899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2561, 100578770, 724954, 72520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tty acid biosynthesis and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1959, 725200, 412541, 551717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868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6723, 55193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610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5506, 726905, 100577283, 40868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PI -anchor biosynthesis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4339, 724943, 40868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26367, 725506, 726905, 100577283,</w:t>
            </w:r>
            <w:r>
              <w:rPr>
                <w:color w:val="000000"/>
                <w:sz w:val="18"/>
                <w:szCs w:val="18"/>
              </w:rPr>
              <w:t xml:space="preserve"> 410748</w:t>
            </w:r>
            <w:r>
              <w:rPr>
                <w:color w:val="000000"/>
                <w:kern w:val="0"/>
                <w:sz w:val="18"/>
                <w:szCs w:val="18"/>
              </w:rPr>
              <w:t>, 552425, 552832, 410743, 410432, 411916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erolipid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6367, 100576409, 727649, 411353, 409553, 727193, 725685, 551055, 727539, 410884, 551702, 724995, 72703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0736, 725668, 100576409, 727649, 411353, 552772, 100578394, 552829, 724443, 100578542, 411408, 725685, 408934, 100576506, 727539, 551702, 724995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idine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5506, 100577283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ositol phosphate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8410, 100577586, 406096, 411408, 100576389, 100576163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8091, 408942, 100577160, 724249, 678511, 412021, 10057899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sm of cytochrome P450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72550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413908</w:t>
            </w:r>
            <w:r>
              <w:rPr>
                <w:color w:val="000000"/>
                <w:kern w:val="0"/>
                <w:sz w:val="18"/>
                <w:szCs w:val="18"/>
              </w:rPr>
              <w:t>, 724863, 100576415, 408453, 413043, 552623, 725159, 725997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-Glycan biosynthesis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7109, 727186, 724644, 724316, 551379, 552327, 412005, 727568, 551841, 726087, 552373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4312, 100578995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4863, 100576415, 413043, 552623, 725997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6344, 724410, 551510, 724316, 411675, 551759, 100576158, 100576674, 726372, 100578485, 551273, 408534, 552028, 726786, 72635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576518, 100578410, 550964, 100577009, 408942, 100577836, 552772, 100576902, 725835, 411996, 100578479, 677673, 410370, 725685, 724343, 100578089, 725804, 406101 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tinol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100578861, </w:t>
            </w:r>
            <w:r>
              <w:rPr>
                <w:color w:val="000000"/>
                <w:sz w:val="18"/>
                <w:szCs w:val="18"/>
              </w:rPr>
              <w:t>413908</w:t>
            </w:r>
            <w:r>
              <w:rPr>
                <w:color w:val="000000"/>
                <w:kern w:val="0"/>
                <w:sz w:val="18"/>
                <w:szCs w:val="18"/>
              </w:rPr>
              <w:t>, 724863, 100576415, 408453, 413043, 552623, 725159, 725997, 10057838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flavin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7516, 726571, 552134, 727401, 725215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lfur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2561, 100578410, 677673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551858</w:t>
            </w:r>
            <w:r>
              <w:rPr>
                <w:color w:val="000000"/>
                <w:kern w:val="0"/>
                <w:sz w:val="18"/>
                <w:szCs w:val="18"/>
              </w:rPr>
              <w:t>, 551094, 724126, 410828, 100576133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8333, 412162, 725506, 100578094, 724654, 100577483, 100578157, 100578484, 100578918, 551717, 725025, 100577586, 677665, 551193, 410370, 100576198, 411459, 551367, 726020, 724954, 100576937, 727490, 552714, 551597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Valine, leucine and isoleucine degrada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26905, 100577283, </w:t>
            </w:r>
            <w:r>
              <w:rPr>
                <w:color w:val="000000"/>
                <w:sz w:val="18"/>
                <w:szCs w:val="18"/>
              </w:rPr>
              <w:t>72589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tamin digestion and absorp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1019, 725668, 409553, 410626, 552829, 100576655, 724312, 412431, 551665, 410884, 100578995, 100577158</w:t>
            </w:r>
          </w:p>
        </w:tc>
      </w:tr>
      <w:tr>
        <w:trPr/>
        <w:tc>
          <w:tcPr>
            <w:tcW w:w="15356" w:type="dxa"/>
            <w:gridSpan w:val="2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lecular function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7483, 725987, 100577279, 410370, 100578175, 724199, 725759, 100576155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sal transcription factors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726474</w:t>
            </w:r>
            <w:r>
              <w:rPr>
                <w:color w:val="000000"/>
                <w:kern w:val="0"/>
                <w:sz w:val="18"/>
                <w:szCs w:val="18"/>
              </w:rPr>
              <w:t>, 100577950, 410753, 550665, 408538, 10057734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7836, 726711, 552772, 725835, 411996, 10057847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6250, 100577836, 100576560, 100578674, 100576677, 411996, 100576348, 100578479, 725685, 55146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NA surveillance pathway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6094, 552543, 100576253, 100577448, 100577498, 100577028, 726247, 408942, 100577836, 100576389, 412277, 100578991, 725397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6344, 724152, 100577836, 411996, 100578479, 10057768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7836, 552772, 100577586, 725835, 411996, 725376, 100578479, 726020, 726397, 100578299, 10057734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e and Ribosome biogenesis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100577882, </w:t>
            </w:r>
            <w:r>
              <w:rPr>
                <w:color w:val="000000"/>
                <w:sz w:val="18"/>
                <w:szCs w:val="18"/>
              </w:rPr>
              <w:t xml:space="preserve">552471, </w:t>
            </w:r>
            <w:r>
              <w:rPr>
                <w:color w:val="000000"/>
                <w:kern w:val="0"/>
                <w:sz w:val="18"/>
                <w:szCs w:val="18"/>
              </w:rPr>
              <w:t>726094, 552530, 726046, 100577495, 100576713, 100577458, 100578484, 727419, 100576378, 100577459, 725736, 724203, 725376, 406115, 100578693, 100576886, 724472, 100576701, 724534, 100578347, 100576996, 100577931, 100576850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6046, 724284, 100576556, 552284, 410884, 410675, 725486, 413930, 727398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8410, 410370, 724343, 100578089, 72580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bookmarkStart w:id="1" w:name="OLE_LINK10"/>
            <w:bookmarkStart w:id="2" w:name="OLE_LINK9"/>
            <w:r>
              <w:rPr>
                <w:color w:val="000000"/>
                <w:kern w:val="0"/>
                <w:sz w:val="18"/>
                <w:szCs w:val="18"/>
              </w:rPr>
              <w:t>RNA transport</w:t>
            </w:r>
            <w:bookmarkEnd w:id="1"/>
            <w:bookmarkEnd w:id="2"/>
          </w:p>
        </w:tc>
        <w:tc>
          <w:tcPr>
            <w:tcW w:w="1193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2543, 410202, 100577146, 100577498, 100577028, 100576288, 100578770, 727649, 100577836, 727133, 727419, 100576641, 100577644, 100577950, 100578330, 100576378, 551908, 100577279, 100576348, 677665, 725376, 100576126, 411474, 408538, 724285, 100578991, 726874, 100577931, 677664, 727398, 724288, 727260</w:t>
            </w:r>
          </w:p>
        </w:tc>
      </w:tr>
      <w:tr>
        <w:trPr/>
        <w:tc>
          <w:tcPr>
            <w:tcW w:w="34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1193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25868, 100576328, 100577146, 100576633, 100578345, 100578770, 727172, 727649, 727133, 100578152, 724903, 100577279, 100576436, 410201, 100578750, 100578991, 725804 </w:t>
            </w:r>
          </w:p>
        </w:tc>
      </w:tr>
    </w:tbl>
    <w:p>
      <w:pPr>
        <w:pStyle w:val="Normal"/>
        <w:spacing w:lineRule="atLeast" w:line="24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tLeast" w:line="24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tLeast" w:line="24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2:04:00Z</dcterms:created>
  <dc:creator>微软用户</dc:creator>
  <dc:description/>
  <cp:keywords/>
  <dc:language>en-US</dc:language>
  <cp:lastModifiedBy>微软用户</cp:lastModifiedBy>
  <dcterms:modified xsi:type="dcterms:W3CDTF">2012-07-27T12:12:00Z</dcterms:modified>
  <cp:revision>2</cp:revision>
  <dc:subject/>
  <dc:title>Table S3</dc:title>
</cp:coreProperties>
</file>